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67094" w14:textId="77777777" w:rsidR="008E38D9" w:rsidRPr="008C5012" w:rsidRDefault="008E38D9" w:rsidP="008E38D9">
      <w:pPr>
        <w:jc w:val="center"/>
        <w:rPr>
          <w:b/>
          <w:bCs/>
          <w:sz w:val="20"/>
          <w:szCs w:val="20"/>
          <w:lang w:val="en-US"/>
        </w:rPr>
      </w:pPr>
      <w:r w:rsidRPr="008C5012">
        <w:rPr>
          <w:b/>
          <w:bCs/>
          <w:sz w:val="20"/>
          <w:szCs w:val="20"/>
          <w:lang w:val="en-US"/>
        </w:rPr>
        <w:t>Appendix: Literature search strategy, 4th June 2024</w:t>
      </w:r>
    </w:p>
    <w:p w14:paraId="3A431F2F" w14:textId="77240310" w:rsidR="00E37F86" w:rsidRDefault="00E37F86" w:rsidP="008E38D9">
      <w:pPr>
        <w:rPr>
          <w:lang w:val="en-US"/>
        </w:rPr>
      </w:pPr>
    </w:p>
    <w:tbl>
      <w:tblPr>
        <w:tblStyle w:val="EinfacheTabelle4"/>
        <w:tblW w:w="878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72"/>
        <w:gridCol w:w="7608"/>
        <w:gridCol w:w="117"/>
        <w:gridCol w:w="652"/>
      </w:tblGrid>
      <w:tr w:rsidR="008E38D9" w:rsidRPr="008E38D9" w14:paraId="4DF3D7A7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6" w:type="dxa"/>
            <w:gridSpan w:val="3"/>
            <w:noWrap/>
            <w:hideMark/>
          </w:tcPr>
          <w:p w14:paraId="16A0AB88" w14:textId="0A1A56CE" w:rsidR="008E38D9" w:rsidRPr="008E38D9" w:rsidRDefault="008E38D9" w:rsidP="008E38D9">
            <w:pP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atabase:</w:t>
            </w:r>
            <w:r w:rsidRPr="008E38D9"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Embase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ia Elsevier</w:t>
            </w:r>
          </w:p>
        </w:tc>
        <w:tc>
          <w:tcPr>
            <w:tcW w:w="593" w:type="dxa"/>
            <w:noWrap/>
            <w:hideMark/>
          </w:tcPr>
          <w:p w14:paraId="2CE13D40" w14:textId="77777777" w:rsidR="008E38D9" w:rsidRPr="008E38D9" w:rsidRDefault="008E38D9" w:rsidP="008E38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8E38D9" w:rsidRPr="008E38D9" w14:paraId="05E8818A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11A8F1A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7608" w:type="dxa"/>
            <w:noWrap/>
            <w:hideMark/>
          </w:tcPr>
          <w:p w14:paraId="52F0B32F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709" w:type="dxa"/>
            <w:gridSpan w:val="2"/>
            <w:noWrap/>
            <w:hideMark/>
          </w:tcPr>
          <w:p w14:paraId="7716EAA3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E38D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8E38D9" w:rsidRPr="008E38D9" w14:paraId="6CFA84D0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3BE3398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5</w:t>
            </w:r>
          </w:p>
        </w:tc>
        <w:tc>
          <w:tcPr>
            <w:tcW w:w="7724" w:type="dxa"/>
            <w:gridSpan w:val="2"/>
            <w:hideMark/>
          </w:tcPr>
          <w:p w14:paraId="72CE2B5A" w14:textId="77777777" w:rsidR="008E38D9" w:rsidRPr="008E38D9" w:rsidRDefault="008E38D9" w:rsidP="008E3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#4 NOT (('animal'/de OR 'animal experiment'/exp OR 'nonhuman'/de) NOT ('human'/exp OR 'human experiment'/de))</w:t>
            </w:r>
          </w:p>
        </w:tc>
        <w:tc>
          <w:tcPr>
            <w:tcW w:w="593" w:type="dxa"/>
            <w:noWrap/>
            <w:hideMark/>
          </w:tcPr>
          <w:p w14:paraId="6A62136E" w14:textId="77777777" w:rsidR="008E38D9" w:rsidRPr="008E38D9" w:rsidRDefault="008E38D9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72</w:t>
            </w:r>
          </w:p>
        </w:tc>
      </w:tr>
      <w:tr w:rsidR="008E38D9" w:rsidRPr="008E38D9" w14:paraId="04F96D2B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1C6102E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4</w:t>
            </w:r>
          </w:p>
        </w:tc>
        <w:tc>
          <w:tcPr>
            <w:tcW w:w="7724" w:type="dxa"/>
            <w:gridSpan w:val="2"/>
            <w:hideMark/>
          </w:tcPr>
          <w:p w14:paraId="06678EDA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#3 AND ([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english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]/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im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[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german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]/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im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593" w:type="dxa"/>
            <w:noWrap/>
            <w:hideMark/>
          </w:tcPr>
          <w:p w14:paraId="4DE00860" w14:textId="77777777" w:rsidR="008E38D9" w:rsidRPr="008E38D9" w:rsidRDefault="008E38D9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77</w:t>
            </w:r>
          </w:p>
        </w:tc>
      </w:tr>
      <w:tr w:rsidR="008E38D9" w:rsidRPr="008E38D9" w14:paraId="58EAFA4A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FDDC849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3</w:t>
            </w:r>
          </w:p>
        </w:tc>
        <w:tc>
          <w:tcPr>
            <w:tcW w:w="7724" w:type="dxa"/>
            <w:gridSpan w:val="2"/>
            <w:hideMark/>
          </w:tcPr>
          <w:p w14:paraId="2A59852B" w14:textId="77777777" w:rsidR="008E38D9" w:rsidRPr="008E38D9" w:rsidRDefault="008E38D9" w:rsidP="008E3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1 AND #2</w:t>
            </w:r>
          </w:p>
        </w:tc>
        <w:tc>
          <w:tcPr>
            <w:tcW w:w="593" w:type="dxa"/>
            <w:noWrap/>
            <w:hideMark/>
          </w:tcPr>
          <w:p w14:paraId="475684A2" w14:textId="77777777" w:rsidR="008E38D9" w:rsidRPr="008E38D9" w:rsidRDefault="008E38D9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81</w:t>
            </w:r>
          </w:p>
        </w:tc>
      </w:tr>
      <w:tr w:rsidR="008E38D9" w:rsidRPr="008E38D9" w14:paraId="51DA9F8A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990D96D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2</w:t>
            </w:r>
          </w:p>
        </w:tc>
        <w:tc>
          <w:tcPr>
            <w:tcW w:w="7724" w:type="dxa"/>
            <w:gridSpan w:val="2"/>
            <w:hideMark/>
          </w:tcPr>
          <w:p w14:paraId="54F1FDB1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'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venous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anastomosis'/exp OR 'lymphedema'/exp/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j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(('lymph vessel'/exp OR 'lymphoid tissue'/de) AND ('reconstructive surgery'/exp OR 'anastomosis'/exp OR 'microvascular surgery'/exp)) OR ('lymph node'/exp/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j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AND 'transplantation'/exp) OR (((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edem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edem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vascular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a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lympha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'lymph node'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node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venous OR '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venous'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lympha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'thoracic duct vein' OR 'thoracic duct-to-vein') NEAR/3 (surgery OR anastomosis OR reconstruct* OR bypass OR shunt OR transplant* OR transfer OR flap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va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nva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vln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t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dva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)):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593" w:type="dxa"/>
            <w:noWrap/>
            <w:hideMark/>
          </w:tcPr>
          <w:p w14:paraId="629E59FF" w14:textId="77777777" w:rsidR="008E38D9" w:rsidRPr="008E38D9" w:rsidRDefault="008E38D9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2109</w:t>
            </w:r>
          </w:p>
        </w:tc>
      </w:tr>
      <w:tr w:rsidR="008E38D9" w:rsidRPr="008E38D9" w14:paraId="1845450F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B2746ED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1</w:t>
            </w:r>
          </w:p>
        </w:tc>
        <w:tc>
          <w:tcPr>
            <w:tcW w:w="7724" w:type="dxa"/>
            <w:gridSpan w:val="2"/>
            <w:hideMark/>
          </w:tcPr>
          <w:p w14:paraId="3CD8CB1D" w14:textId="77777777" w:rsidR="008E38D9" w:rsidRPr="008E38D9" w:rsidRDefault="008E38D9" w:rsidP="008E3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'robot assisted microsurgery'/exp OR 'robot assisted surgery'/de OR 'robotic surgical device'/exp OR ((robot* NEAR/3 (surg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 OR platform* OR reconstruct*)):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) OR (robot*: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AND (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ymani: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usa: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'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usa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2':ti,ab,kw OR '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usa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3':ti,ab,kw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e: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'medical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':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))</w:t>
            </w:r>
          </w:p>
        </w:tc>
        <w:tc>
          <w:tcPr>
            <w:tcW w:w="593" w:type="dxa"/>
            <w:noWrap/>
            <w:hideMark/>
          </w:tcPr>
          <w:p w14:paraId="63F4E948" w14:textId="77777777" w:rsidR="008E38D9" w:rsidRPr="008E38D9" w:rsidRDefault="008E38D9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0916</w:t>
            </w:r>
          </w:p>
        </w:tc>
      </w:tr>
    </w:tbl>
    <w:p w14:paraId="74F772EE" w14:textId="77777777" w:rsidR="008E38D9" w:rsidRDefault="008E38D9" w:rsidP="008E38D9">
      <w:pPr>
        <w:rPr>
          <w:lang w:val="en-US"/>
        </w:rPr>
      </w:pPr>
    </w:p>
    <w:tbl>
      <w:tblPr>
        <w:tblStyle w:val="EinfacheTabelle4"/>
        <w:tblW w:w="896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72"/>
        <w:gridCol w:w="7608"/>
        <w:gridCol w:w="885"/>
      </w:tblGrid>
      <w:tr w:rsidR="00537775" w:rsidRPr="008E38D9" w14:paraId="0ACA08E3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noWrap/>
            <w:hideMark/>
          </w:tcPr>
          <w:p w14:paraId="68B9A455" w14:textId="48543A7B" w:rsidR="00537775" w:rsidRPr="008E38D9" w:rsidRDefault="00537775" w:rsidP="008E38D9">
            <w:pP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atabase:</w:t>
            </w:r>
            <w: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Medline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via Ovid</w:t>
            </w:r>
          </w:p>
        </w:tc>
        <w:tc>
          <w:tcPr>
            <w:tcW w:w="885" w:type="dxa"/>
            <w:noWrap/>
            <w:hideMark/>
          </w:tcPr>
          <w:p w14:paraId="34E23CDA" w14:textId="77777777" w:rsidR="00537775" w:rsidRPr="008E38D9" w:rsidRDefault="00537775" w:rsidP="008E38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8E38D9" w:rsidRPr="008E38D9" w14:paraId="287C4B35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2FE3DE4B" w14:textId="77777777" w:rsidR="008E38D9" w:rsidRPr="008E38D9" w:rsidRDefault="008E38D9" w:rsidP="008E38D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7608" w:type="dxa"/>
            <w:noWrap/>
            <w:hideMark/>
          </w:tcPr>
          <w:p w14:paraId="53D3BC69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885" w:type="dxa"/>
            <w:noWrap/>
            <w:hideMark/>
          </w:tcPr>
          <w:p w14:paraId="7CEFE7D3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E38D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8E38D9" w:rsidRPr="008E38D9" w14:paraId="59212B14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35DF557" w14:textId="77777777" w:rsidR="008E38D9" w:rsidRPr="008E38D9" w:rsidRDefault="008E38D9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8" w:type="dxa"/>
            <w:hideMark/>
          </w:tcPr>
          <w:p w14:paraId="0699D038" w14:textId="77777777" w:rsidR="008E38D9" w:rsidRPr="008E38D9" w:rsidRDefault="008E38D9" w:rsidP="008E3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(Robotics/ and (Surgical Procedures, Operative/ or Microsurgery/ or Plastic Surgery Procedures/)) or Robotic Surgical Procedures/ or (robot* adj3 (surg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 or platform* or reconstruct*)).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. or (robot* and (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MUSA or MUSA-2 or MUSA-3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"medical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")).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885" w:type="dxa"/>
            <w:noWrap/>
            <w:hideMark/>
          </w:tcPr>
          <w:p w14:paraId="55D59E01" w14:textId="77777777" w:rsidR="008E38D9" w:rsidRPr="008E38D9" w:rsidRDefault="008E38D9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0054</w:t>
            </w:r>
          </w:p>
        </w:tc>
      </w:tr>
      <w:tr w:rsidR="008E38D9" w:rsidRPr="008E38D9" w14:paraId="753B42B4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87E8823" w14:textId="77777777" w:rsidR="008E38D9" w:rsidRPr="008E38D9" w:rsidRDefault="008E38D9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8" w:type="dxa"/>
            <w:hideMark/>
          </w:tcPr>
          <w:p w14:paraId="593999CE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exp *Lymphedema/ or ((exp Lymphatic Vessels/ or Lymphoid Tissue/) and (Surgical Procedures, Operative/ or Plastic Surgery Procedures/ or Anastomosis, Surgical/ or Microsurgery/)) or (exp *Lymph Nodes/ and exp Transplantation/) or exp Lymph Nodes/tr or ((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edem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edem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vascular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a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lympha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"lymph node"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node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venous or "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venous"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lymphat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 or "thoracic duct vein" or "thoracic duct-to-vein") adj3 (surgery or anastomosis or reconstruct* or bypass or shunt or transplant* or transfer or flap or LVA or LNVA or VLNT or LTT or TDVA)).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.</w:t>
            </w:r>
          </w:p>
        </w:tc>
        <w:tc>
          <w:tcPr>
            <w:tcW w:w="885" w:type="dxa"/>
            <w:noWrap/>
            <w:hideMark/>
          </w:tcPr>
          <w:p w14:paraId="11CE4DAE" w14:textId="77777777" w:rsidR="008E38D9" w:rsidRPr="008E38D9" w:rsidRDefault="008E38D9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7213</w:t>
            </w:r>
          </w:p>
        </w:tc>
      </w:tr>
      <w:tr w:rsidR="008E38D9" w:rsidRPr="008E38D9" w14:paraId="739E395B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7D7AE7FA" w14:textId="77777777" w:rsidR="008E38D9" w:rsidRPr="008E38D9" w:rsidRDefault="008E38D9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8" w:type="dxa"/>
            <w:hideMark/>
          </w:tcPr>
          <w:p w14:paraId="6F2253EF" w14:textId="77777777" w:rsidR="008E38D9" w:rsidRPr="008E38D9" w:rsidRDefault="008E38D9" w:rsidP="008E3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 and 2</w:t>
            </w:r>
          </w:p>
        </w:tc>
        <w:tc>
          <w:tcPr>
            <w:tcW w:w="885" w:type="dxa"/>
            <w:noWrap/>
            <w:hideMark/>
          </w:tcPr>
          <w:p w14:paraId="12FAEA3E" w14:textId="77777777" w:rsidR="008E38D9" w:rsidRPr="008E38D9" w:rsidRDefault="008E38D9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8E38D9" w:rsidRPr="008E38D9" w14:paraId="08AD757D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180B5052" w14:textId="77777777" w:rsidR="008E38D9" w:rsidRPr="008E38D9" w:rsidRDefault="008E38D9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8" w:type="dxa"/>
            <w:noWrap/>
            <w:hideMark/>
          </w:tcPr>
          <w:p w14:paraId="051521CD" w14:textId="77777777" w:rsidR="008E38D9" w:rsidRPr="008E38D9" w:rsidRDefault="008E38D9" w:rsidP="008E3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imit 3 to (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english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german</w:t>
            </w:r>
            <w:proofErr w:type="spellEnd"/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)</w:t>
            </w:r>
          </w:p>
        </w:tc>
        <w:tc>
          <w:tcPr>
            <w:tcW w:w="885" w:type="dxa"/>
            <w:noWrap/>
            <w:hideMark/>
          </w:tcPr>
          <w:p w14:paraId="16BE57F1" w14:textId="77777777" w:rsidR="008E38D9" w:rsidRPr="008E38D9" w:rsidRDefault="008E38D9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</w:tr>
      <w:tr w:rsidR="008E38D9" w:rsidRPr="008E38D9" w14:paraId="51433D02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01810253" w14:textId="77777777" w:rsidR="008E38D9" w:rsidRPr="008E38D9" w:rsidRDefault="008E38D9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608" w:type="dxa"/>
            <w:hideMark/>
          </w:tcPr>
          <w:p w14:paraId="4D42C952" w14:textId="77777777" w:rsidR="008E38D9" w:rsidRPr="008E38D9" w:rsidRDefault="008E38D9" w:rsidP="008E3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4 not (animals not humans).sh.</w:t>
            </w:r>
          </w:p>
        </w:tc>
        <w:tc>
          <w:tcPr>
            <w:tcW w:w="885" w:type="dxa"/>
            <w:noWrap/>
            <w:hideMark/>
          </w:tcPr>
          <w:p w14:paraId="16323E36" w14:textId="77777777" w:rsidR="008E38D9" w:rsidRPr="008E38D9" w:rsidRDefault="008E38D9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8E38D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94</w:t>
            </w:r>
          </w:p>
        </w:tc>
      </w:tr>
    </w:tbl>
    <w:p w14:paraId="7D7F0AD1" w14:textId="77777777" w:rsidR="008E38D9" w:rsidRDefault="008E38D9" w:rsidP="008E38D9">
      <w:pPr>
        <w:rPr>
          <w:lang w:val="en-US"/>
        </w:rPr>
      </w:pPr>
    </w:p>
    <w:tbl>
      <w:tblPr>
        <w:tblStyle w:val="EinfacheTabelle4"/>
        <w:tblpPr w:leftFromText="142" w:rightFromText="142" w:vertAnchor="page" w:horzAnchor="margin" w:tblpY="1852"/>
        <w:tblOverlap w:val="never"/>
        <w:tblW w:w="8931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7"/>
        <w:gridCol w:w="7537"/>
        <w:gridCol w:w="827"/>
      </w:tblGrid>
      <w:tr w:rsidR="000B032D" w:rsidRPr="000B032D" w14:paraId="6756A3FC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4" w:type="dxa"/>
            <w:gridSpan w:val="2"/>
            <w:noWrap/>
            <w:hideMark/>
          </w:tcPr>
          <w:p w14:paraId="22929FB5" w14:textId="2847217D" w:rsidR="000B032D" w:rsidRPr="000B032D" w:rsidRDefault="000B032D" w:rsidP="000B032D">
            <w:pP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Database:</w:t>
            </w:r>
            <w: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Cochrane</w:t>
            </w:r>
          </w:p>
        </w:tc>
        <w:tc>
          <w:tcPr>
            <w:tcW w:w="827" w:type="dxa"/>
            <w:noWrap/>
            <w:hideMark/>
          </w:tcPr>
          <w:p w14:paraId="6E05AAFB" w14:textId="77777777" w:rsidR="000B032D" w:rsidRPr="000B032D" w:rsidRDefault="000B032D" w:rsidP="000B032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0B032D" w:rsidRPr="000B032D" w14:paraId="3AF043EE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DC6B4AB" w14:textId="77777777" w:rsidR="000B032D" w:rsidRPr="000B032D" w:rsidRDefault="000B032D" w:rsidP="000B032D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7537" w:type="dxa"/>
            <w:noWrap/>
            <w:hideMark/>
          </w:tcPr>
          <w:p w14:paraId="2B0DFC75" w14:textId="77777777" w:rsidR="000B032D" w:rsidRPr="000B032D" w:rsidRDefault="000B032D" w:rsidP="000B0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827" w:type="dxa"/>
            <w:noWrap/>
            <w:hideMark/>
          </w:tcPr>
          <w:p w14:paraId="529AE367" w14:textId="77777777" w:rsidR="000B032D" w:rsidRPr="000B032D" w:rsidRDefault="000B032D" w:rsidP="000B0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B032D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0B032D" w:rsidRPr="000B032D" w14:paraId="654243D9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2E6AE5B7" w14:textId="77777777" w:rsidR="000B032D" w:rsidRPr="000B032D" w:rsidRDefault="000B032D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537" w:type="dxa"/>
            <w:hideMark/>
          </w:tcPr>
          <w:p w14:paraId="55FB78AB" w14:textId="77777777" w:rsidR="000B032D" w:rsidRPr="000B032D" w:rsidRDefault="000B032D" w:rsidP="000B0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(robot* NEAR/3 (surg*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 OR platform* OR reconstruct*)):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(robot* AND (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MUSA OR MUSA-2 OR MUSA-3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"medical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")):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</w:p>
        </w:tc>
        <w:tc>
          <w:tcPr>
            <w:tcW w:w="827" w:type="dxa"/>
            <w:noWrap/>
            <w:hideMark/>
          </w:tcPr>
          <w:p w14:paraId="2B511422" w14:textId="77777777" w:rsidR="000B032D" w:rsidRPr="000B032D" w:rsidRDefault="000B032D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715</w:t>
            </w:r>
          </w:p>
        </w:tc>
      </w:tr>
      <w:tr w:rsidR="000B032D" w:rsidRPr="000B032D" w14:paraId="4DE8275B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A31DB49" w14:textId="77777777" w:rsidR="000B032D" w:rsidRPr="000B032D" w:rsidRDefault="000B032D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537" w:type="dxa"/>
            <w:hideMark/>
          </w:tcPr>
          <w:p w14:paraId="25B6583D" w14:textId="77777777" w:rsidR="000B032D" w:rsidRPr="000B032D" w:rsidRDefault="000B032D" w:rsidP="000B0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((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edem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edem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vascular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at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lymphat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"lymph node"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node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venous OR "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venous" OR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lymphat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 OR "thoracic duct vein" OR "thoracic duct-to-vein") NEAR/3 (surgery OR anastomosis OR reconstruct* OR bypass OR shunt OR transplant* or transfer OR flap OR LVA OR LNVA OR VLNT OR LTT OR TDVA)):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,ab,kw</w:t>
            </w:r>
            <w:proofErr w:type="spellEnd"/>
          </w:p>
        </w:tc>
        <w:tc>
          <w:tcPr>
            <w:tcW w:w="827" w:type="dxa"/>
            <w:noWrap/>
            <w:hideMark/>
          </w:tcPr>
          <w:p w14:paraId="5F63D208" w14:textId="77777777" w:rsidR="000B032D" w:rsidRPr="000B032D" w:rsidRDefault="000B032D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329</w:t>
            </w:r>
          </w:p>
        </w:tc>
      </w:tr>
      <w:tr w:rsidR="000B032D" w:rsidRPr="000B032D" w14:paraId="48A92051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E3AA845" w14:textId="77777777" w:rsidR="000B032D" w:rsidRPr="000B032D" w:rsidRDefault="000B032D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537" w:type="dxa"/>
            <w:hideMark/>
          </w:tcPr>
          <w:p w14:paraId="0B565395" w14:textId="752C5396" w:rsidR="000B032D" w:rsidRPr="000B032D" w:rsidRDefault="000B032D" w:rsidP="000B03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#1 AND #</w:t>
            </w:r>
            <w: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09D13FEB" w14:textId="77777777" w:rsidR="000B032D" w:rsidRPr="000B032D" w:rsidRDefault="000B032D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71</w:t>
            </w:r>
          </w:p>
        </w:tc>
      </w:tr>
      <w:tr w:rsidR="000B032D" w:rsidRPr="000B032D" w14:paraId="1122BE4E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B499B78" w14:textId="77777777" w:rsidR="000B032D" w:rsidRPr="000B032D" w:rsidRDefault="000B032D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537" w:type="dxa"/>
            <w:noWrap/>
            <w:hideMark/>
          </w:tcPr>
          <w:p w14:paraId="71DE0E7A" w14:textId="77777777" w:rsidR="000B032D" w:rsidRPr="000B032D" w:rsidRDefault="000B032D" w:rsidP="000B0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Limit #4 </w:t>
            </w:r>
            <w:proofErr w:type="spellStart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to</w:t>
            </w:r>
            <w:proofErr w:type="spellEnd"/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English</w:t>
            </w:r>
          </w:p>
        </w:tc>
        <w:tc>
          <w:tcPr>
            <w:tcW w:w="827" w:type="dxa"/>
            <w:noWrap/>
            <w:hideMark/>
          </w:tcPr>
          <w:p w14:paraId="6EDE4DE3" w14:textId="77777777" w:rsidR="000B032D" w:rsidRPr="000B032D" w:rsidRDefault="000B032D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0B032D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7</w:t>
            </w:r>
          </w:p>
        </w:tc>
      </w:tr>
    </w:tbl>
    <w:tbl>
      <w:tblPr>
        <w:tblStyle w:val="EinfacheTabelle4"/>
        <w:tblW w:w="8977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72"/>
        <w:gridCol w:w="7608"/>
        <w:gridCol w:w="897"/>
      </w:tblGrid>
      <w:tr w:rsidR="00337625" w:rsidRPr="00337625" w14:paraId="4BE1D841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noWrap/>
            <w:hideMark/>
          </w:tcPr>
          <w:p w14:paraId="0D5E4ABD" w14:textId="06BA0B10" w:rsidR="00337625" w:rsidRPr="00337625" w:rsidRDefault="00337625" w:rsidP="00337625">
            <w:pP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Database:</w:t>
            </w:r>
            <w: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eb of Science Core Collection</w:t>
            </w:r>
          </w:p>
        </w:tc>
        <w:tc>
          <w:tcPr>
            <w:tcW w:w="897" w:type="dxa"/>
            <w:noWrap/>
            <w:hideMark/>
          </w:tcPr>
          <w:p w14:paraId="7565DF4B" w14:textId="77777777" w:rsidR="00337625" w:rsidRPr="00337625" w:rsidRDefault="00337625" w:rsidP="003376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337625" w:rsidRPr="00337625" w14:paraId="05C8E770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594FD5B" w14:textId="77777777" w:rsidR="00337625" w:rsidRPr="00337625" w:rsidRDefault="00337625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7608" w:type="dxa"/>
            <w:noWrap/>
            <w:hideMark/>
          </w:tcPr>
          <w:p w14:paraId="7FC85975" w14:textId="77777777" w:rsidR="00337625" w:rsidRPr="00337625" w:rsidRDefault="00337625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897" w:type="dxa"/>
            <w:noWrap/>
            <w:hideMark/>
          </w:tcPr>
          <w:p w14:paraId="441CCFB2" w14:textId="77777777" w:rsidR="00337625" w:rsidRPr="00337625" w:rsidRDefault="00337625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337625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337625" w:rsidRPr="00337625" w14:paraId="5BC5E7A2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07636239" w14:textId="77777777" w:rsidR="00337625" w:rsidRPr="00337625" w:rsidRDefault="00337625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608" w:type="dxa"/>
            <w:hideMark/>
          </w:tcPr>
          <w:p w14:paraId="0ABBD078" w14:textId="77777777" w:rsidR="00337625" w:rsidRPr="00337625" w:rsidRDefault="00337625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TS=(robot* NEAR/3 (surg*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 OR platform* OR reconstruct*)) OR TS=(robot* AND (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MUSA OR MUSA-2 OR MUSA-3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"medical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")) </w:t>
            </w:r>
          </w:p>
        </w:tc>
        <w:tc>
          <w:tcPr>
            <w:tcW w:w="897" w:type="dxa"/>
            <w:noWrap/>
            <w:hideMark/>
          </w:tcPr>
          <w:p w14:paraId="62394211" w14:textId="77777777" w:rsidR="00337625" w:rsidRPr="00337625" w:rsidRDefault="00337625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9088</w:t>
            </w:r>
          </w:p>
        </w:tc>
      </w:tr>
      <w:tr w:rsidR="00337625" w:rsidRPr="00337625" w14:paraId="388BECCF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52540F10" w14:textId="77777777" w:rsidR="00337625" w:rsidRPr="00337625" w:rsidRDefault="00337625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608" w:type="dxa"/>
            <w:hideMark/>
          </w:tcPr>
          <w:p w14:paraId="7DD2B126" w14:textId="77777777" w:rsidR="00337625" w:rsidRPr="00337625" w:rsidRDefault="00337625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S=((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edem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edem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vascular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at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lymphat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"lymph node"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node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*venous OR "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venous" OR </w:t>
            </w:r>
            <w:proofErr w:type="spellStart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lympholymphat</w:t>
            </w:r>
            <w:proofErr w:type="spellEnd"/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"thoracic duct vein" OR "thoracic duct-to-vein") NEAR/3 (surgery OR anastomosis OR reconstruct* OR bypass OR shunt OR transplant* or transfer OR flap OR LVA OR LNVA OR VLNT OR LTT OR TDVA)) </w:t>
            </w:r>
          </w:p>
        </w:tc>
        <w:tc>
          <w:tcPr>
            <w:tcW w:w="897" w:type="dxa"/>
            <w:noWrap/>
            <w:hideMark/>
          </w:tcPr>
          <w:p w14:paraId="16E304EE" w14:textId="77777777" w:rsidR="00337625" w:rsidRPr="00337625" w:rsidRDefault="00337625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6223</w:t>
            </w:r>
          </w:p>
        </w:tc>
      </w:tr>
      <w:tr w:rsidR="00337625" w:rsidRPr="00337625" w14:paraId="4417137F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6B0886A8" w14:textId="77777777" w:rsidR="00337625" w:rsidRPr="00337625" w:rsidRDefault="00337625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608" w:type="dxa"/>
            <w:hideMark/>
          </w:tcPr>
          <w:p w14:paraId="4122C37B" w14:textId="77777777" w:rsidR="00337625" w:rsidRPr="00337625" w:rsidRDefault="00337625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#1 AND #2 </w:t>
            </w:r>
          </w:p>
        </w:tc>
        <w:tc>
          <w:tcPr>
            <w:tcW w:w="897" w:type="dxa"/>
            <w:noWrap/>
            <w:hideMark/>
          </w:tcPr>
          <w:p w14:paraId="6DB22776" w14:textId="77777777" w:rsidR="00337625" w:rsidRPr="00337625" w:rsidRDefault="00337625" w:rsidP="003376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23</w:t>
            </w:r>
          </w:p>
        </w:tc>
      </w:tr>
      <w:tr w:rsidR="00337625" w:rsidRPr="00337625" w14:paraId="1EC4B740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" w:type="dxa"/>
            <w:noWrap/>
            <w:hideMark/>
          </w:tcPr>
          <w:p w14:paraId="4453BEB6" w14:textId="77777777" w:rsidR="00337625" w:rsidRPr="00337625" w:rsidRDefault="00337625" w:rsidP="00337625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608" w:type="dxa"/>
            <w:noWrap/>
            <w:hideMark/>
          </w:tcPr>
          <w:p w14:paraId="5BC82235" w14:textId="77777777" w:rsidR="00337625" w:rsidRPr="00337625" w:rsidRDefault="00337625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#1 AND #2 and English or German (Languages) </w:t>
            </w:r>
          </w:p>
        </w:tc>
        <w:tc>
          <w:tcPr>
            <w:tcW w:w="897" w:type="dxa"/>
            <w:noWrap/>
            <w:hideMark/>
          </w:tcPr>
          <w:p w14:paraId="27D54025" w14:textId="77777777" w:rsidR="00337625" w:rsidRPr="00337625" w:rsidRDefault="00337625" w:rsidP="003376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337625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21</w:t>
            </w:r>
          </w:p>
        </w:tc>
      </w:tr>
    </w:tbl>
    <w:p w14:paraId="620782E8" w14:textId="77777777" w:rsidR="00124804" w:rsidRDefault="00124804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EinfacheTabelle4"/>
        <w:tblpPr w:leftFromText="142" w:rightFromText="142" w:vertAnchor="page" w:tblpY="1419"/>
        <w:tblOverlap w:val="never"/>
        <w:tblW w:w="878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7"/>
        <w:gridCol w:w="7513"/>
        <w:gridCol w:w="769"/>
      </w:tblGrid>
      <w:tr w:rsidR="00124804" w:rsidRPr="00124804" w14:paraId="1794972F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2"/>
            <w:noWrap/>
            <w:hideMark/>
          </w:tcPr>
          <w:p w14:paraId="4721CA90" w14:textId="7B2C4C3F" w:rsidR="00124804" w:rsidRPr="00124804" w:rsidRDefault="00124804" w:rsidP="00124804">
            <w:pPr>
              <w:rPr>
                <w:rFonts w:ascii="Aptos" w:eastAsia="Times New Roman" w:hAnsi="Aptos" w:cs="Calibri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lastRenderedPageBreak/>
              <w:t>Database</w:t>
            </w: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:</w:t>
            </w:r>
            <w:r>
              <w:rPr>
                <w:rFonts w:ascii="Aptos" w:eastAsia="Times New Roman" w:hAnsi="Aptos" w:cs="Calibri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Web of Science Preprint Citation Index</w:t>
            </w:r>
          </w:p>
        </w:tc>
        <w:tc>
          <w:tcPr>
            <w:tcW w:w="709" w:type="dxa"/>
            <w:noWrap/>
            <w:hideMark/>
          </w:tcPr>
          <w:p w14:paraId="7664E43B" w14:textId="77777777" w:rsidR="00124804" w:rsidRPr="00124804" w:rsidRDefault="00124804" w:rsidP="00124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124804" w:rsidRPr="00124804" w14:paraId="4F079217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1F7ADD7B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7513" w:type="dxa"/>
            <w:noWrap/>
            <w:hideMark/>
          </w:tcPr>
          <w:p w14:paraId="478F7F04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709" w:type="dxa"/>
            <w:noWrap/>
            <w:hideMark/>
          </w:tcPr>
          <w:p w14:paraId="6708934B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124804" w:rsidRPr="00124804" w14:paraId="70ADB841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07C6122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7513" w:type="dxa"/>
            <w:hideMark/>
          </w:tcPr>
          <w:p w14:paraId="6EA73AF4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TS=(robot* NEAR/3 (surg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* OR platform* OR reconstruct*)) OR TS=(robot* AND (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MUSA OR MUSA-2 OR MUSA-3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"medical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")) </w:t>
            </w:r>
          </w:p>
        </w:tc>
        <w:tc>
          <w:tcPr>
            <w:tcW w:w="709" w:type="dxa"/>
            <w:noWrap/>
            <w:hideMark/>
          </w:tcPr>
          <w:p w14:paraId="208D882C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290</w:t>
            </w:r>
          </w:p>
        </w:tc>
      </w:tr>
      <w:tr w:rsidR="00124804" w:rsidRPr="00124804" w14:paraId="634E23A6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53827F43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513" w:type="dxa"/>
            <w:hideMark/>
          </w:tcPr>
          <w:p w14:paraId="50590B86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S=((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edem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edem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vascular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at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lymphat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"lymph node"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node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*venous OR "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venous"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lymphat</w:t>
            </w:r>
            <w:proofErr w:type="spellEnd"/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"thoracic duct vein" OR "thoracic duct-to-vein") NEAR/3 (surgery OR anastomosis OR reconstruct* OR bypass OR shunt OR transplant* or transfer OR flap OR LVA OR LNVA OR VLNT OR LTT OR TDVA)) </w:t>
            </w:r>
          </w:p>
        </w:tc>
        <w:tc>
          <w:tcPr>
            <w:tcW w:w="709" w:type="dxa"/>
            <w:noWrap/>
            <w:hideMark/>
          </w:tcPr>
          <w:p w14:paraId="031BF9E3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124804" w:rsidRPr="00124804" w14:paraId="5E64A121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7BA7B43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7513" w:type="dxa"/>
            <w:hideMark/>
          </w:tcPr>
          <w:p w14:paraId="58178FA8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#1 AND #2 </w:t>
            </w:r>
          </w:p>
        </w:tc>
        <w:tc>
          <w:tcPr>
            <w:tcW w:w="709" w:type="dxa"/>
            <w:noWrap/>
            <w:hideMark/>
          </w:tcPr>
          <w:p w14:paraId="1AEF0377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325E2AA3" w14:textId="77777777" w:rsidR="000B032D" w:rsidRDefault="000B032D" w:rsidP="008E38D9">
      <w:pPr>
        <w:rPr>
          <w:lang w:val="en-US"/>
        </w:rPr>
      </w:pPr>
    </w:p>
    <w:tbl>
      <w:tblPr>
        <w:tblStyle w:val="EinfacheTabelle4"/>
        <w:tblW w:w="878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567"/>
        <w:gridCol w:w="6096"/>
        <w:gridCol w:w="769"/>
        <w:gridCol w:w="1418"/>
      </w:tblGrid>
      <w:tr w:rsidR="00182609" w:rsidRPr="00182609" w14:paraId="3FF557B3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gridSpan w:val="2"/>
            <w:noWrap/>
            <w:hideMark/>
          </w:tcPr>
          <w:p w14:paraId="3909B8D9" w14:textId="7DF7E1F9" w:rsidR="00182609" w:rsidRPr="00182609" w:rsidRDefault="00182609" w:rsidP="00182609">
            <w:pPr>
              <w:rPr>
                <w:rFonts w:ascii="Aptos" w:eastAsia="Times New Roman" w:hAnsi="Aptos" w:cs="Calibri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Database:</w:t>
            </w:r>
            <w:r w:rsidRPr="00182609">
              <w:rPr>
                <w:rFonts w:ascii="Aptos" w:eastAsia="Times New Roman" w:hAnsi="Aptos" w:cs="Calibri"/>
                <w:b w:val="0"/>
                <w:b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ILACS via VHL Regional Portal</w:t>
            </w:r>
          </w:p>
        </w:tc>
        <w:tc>
          <w:tcPr>
            <w:tcW w:w="708" w:type="dxa"/>
            <w:noWrap/>
            <w:hideMark/>
          </w:tcPr>
          <w:p w14:paraId="45052D3B" w14:textId="77777777" w:rsidR="00182609" w:rsidRPr="00182609" w:rsidRDefault="00182609" w:rsidP="00182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418" w:type="dxa"/>
            <w:noWrap/>
            <w:hideMark/>
          </w:tcPr>
          <w:p w14:paraId="72A50673" w14:textId="77777777" w:rsidR="00182609" w:rsidRPr="00182609" w:rsidRDefault="00182609" w:rsidP="001826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182609" w:rsidRPr="00182609" w14:paraId="371BEAD2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4BBED38" w14:textId="77777777" w:rsidR="00182609" w:rsidRPr="00182609" w:rsidRDefault="00182609" w:rsidP="00182609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260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No</w:t>
            </w:r>
            <w:proofErr w:type="spellEnd"/>
            <w:r w:rsidRPr="00182609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.</w:t>
            </w:r>
          </w:p>
        </w:tc>
        <w:tc>
          <w:tcPr>
            <w:tcW w:w="6096" w:type="dxa"/>
            <w:noWrap/>
            <w:hideMark/>
          </w:tcPr>
          <w:p w14:paraId="68886A23" w14:textId="77777777" w:rsidR="00182609" w:rsidRPr="00182609" w:rsidRDefault="00182609" w:rsidP="0018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708" w:type="dxa"/>
            <w:noWrap/>
            <w:hideMark/>
          </w:tcPr>
          <w:p w14:paraId="545CB707" w14:textId="77777777" w:rsidR="00182609" w:rsidRPr="00182609" w:rsidRDefault="00182609" w:rsidP="0018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8260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  <w:tc>
          <w:tcPr>
            <w:tcW w:w="1418" w:type="dxa"/>
            <w:noWrap/>
            <w:hideMark/>
          </w:tcPr>
          <w:p w14:paraId="03E65A1E" w14:textId="77777777" w:rsidR="00182609" w:rsidRPr="00182609" w:rsidRDefault="00182609" w:rsidP="0018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Comments</w:t>
            </w:r>
          </w:p>
        </w:tc>
      </w:tr>
      <w:tr w:rsidR="00182609" w:rsidRPr="00182609" w14:paraId="497F6756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450C3D6D" w14:textId="77777777" w:rsidR="00182609" w:rsidRPr="00182609" w:rsidRDefault="00182609" w:rsidP="00182609">
            <w:pP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6096" w:type="dxa"/>
            <w:hideMark/>
          </w:tcPr>
          <w:p w14:paraId="019D4EDA" w14:textId="77777777" w:rsidR="00182609" w:rsidRPr="00182609" w:rsidRDefault="00182609" w:rsidP="0018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((robot* AND (surg*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platform* OR reconstruct*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usa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musa-2 OR musa-3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"medical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"))) AND (((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edem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edem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vascular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at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crolymphat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"lymph node"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node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venous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ympholymphat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* OR "thoracic duct vein" OR "thoracic duct-to-vein") AND (surgery OR anastomosis OR reconstruct* OR bypass OR shunt OR transplant* OR transfer OR flap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va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nva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vlnt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ltt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dva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 xml:space="preserve">))) </w:t>
            </w:r>
          </w:p>
        </w:tc>
        <w:tc>
          <w:tcPr>
            <w:tcW w:w="708" w:type="dxa"/>
            <w:noWrap/>
            <w:hideMark/>
          </w:tcPr>
          <w:p w14:paraId="0AE6A2EB" w14:textId="77777777" w:rsidR="00182609" w:rsidRPr="00182609" w:rsidRDefault="00182609" w:rsidP="0018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4751</w:t>
            </w:r>
          </w:p>
        </w:tc>
        <w:tc>
          <w:tcPr>
            <w:tcW w:w="1418" w:type="dxa"/>
            <w:hideMark/>
          </w:tcPr>
          <w:p w14:paraId="4D04BACF" w14:textId="77777777" w:rsidR="00182609" w:rsidRPr="00182609" w:rsidRDefault="00182609" w:rsidP="0018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earch in Title, abstract, subject</w:t>
            </w:r>
          </w:p>
        </w:tc>
      </w:tr>
      <w:tr w:rsidR="00182609" w:rsidRPr="00182609" w14:paraId="41BC8690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37AC1F17" w14:textId="77777777" w:rsidR="00182609" w:rsidRPr="00182609" w:rsidRDefault="00182609" w:rsidP="00182609">
            <w:pP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096" w:type="dxa"/>
            <w:hideMark/>
          </w:tcPr>
          <w:p w14:paraId="61318ED1" w14:textId="77777777" w:rsidR="00182609" w:rsidRPr="00182609" w:rsidRDefault="00182609" w:rsidP="0018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#1 AND ( </w:t>
            </w:r>
            <w:proofErr w:type="spellStart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db</w:t>
            </w:r>
            <w:proofErr w:type="spellEnd"/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:("LILACS"))</w:t>
            </w:r>
          </w:p>
        </w:tc>
        <w:tc>
          <w:tcPr>
            <w:tcW w:w="708" w:type="dxa"/>
            <w:noWrap/>
            <w:hideMark/>
          </w:tcPr>
          <w:p w14:paraId="4540E37C" w14:textId="77777777" w:rsidR="00182609" w:rsidRPr="00182609" w:rsidRDefault="00182609" w:rsidP="001826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418" w:type="dxa"/>
            <w:noWrap/>
            <w:hideMark/>
          </w:tcPr>
          <w:p w14:paraId="6563D3AD" w14:textId="77777777" w:rsidR="00182609" w:rsidRPr="00182609" w:rsidRDefault="00182609" w:rsidP="001826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182609" w:rsidRPr="00182609" w14:paraId="29DFEFC6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noWrap/>
            <w:hideMark/>
          </w:tcPr>
          <w:p w14:paraId="78831FAC" w14:textId="77777777" w:rsidR="00182609" w:rsidRPr="00182609" w:rsidRDefault="00182609" w:rsidP="00182609">
            <w:pPr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096" w:type="dxa"/>
            <w:hideMark/>
          </w:tcPr>
          <w:p w14:paraId="5962EFC3" w14:textId="77777777" w:rsidR="00182609" w:rsidRPr="00182609" w:rsidRDefault="00182609" w:rsidP="0018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#2 AND la:("en")</w:t>
            </w:r>
          </w:p>
        </w:tc>
        <w:tc>
          <w:tcPr>
            <w:tcW w:w="708" w:type="dxa"/>
            <w:noWrap/>
            <w:hideMark/>
          </w:tcPr>
          <w:p w14:paraId="4394E36E" w14:textId="77777777" w:rsidR="00182609" w:rsidRPr="00182609" w:rsidRDefault="00182609" w:rsidP="001826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182609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418" w:type="dxa"/>
            <w:hideMark/>
          </w:tcPr>
          <w:p w14:paraId="41E5D9C3" w14:textId="77777777" w:rsidR="00182609" w:rsidRPr="00182609" w:rsidRDefault="00182609" w:rsidP="001826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DA3AF42" w14:textId="77777777" w:rsidR="00182609" w:rsidRDefault="00182609" w:rsidP="008E38D9">
      <w:pPr>
        <w:rPr>
          <w:lang w:val="en-US"/>
        </w:rPr>
      </w:pPr>
    </w:p>
    <w:tbl>
      <w:tblPr>
        <w:tblStyle w:val="EinfacheTabelle4"/>
        <w:tblW w:w="878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6"/>
        <w:gridCol w:w="6662"/>
        <w:gridCol w:w="851"/>
      </w:tblGrid>
      <w:tr w:rsidR="00124804" w:rsidRPr="00124804" w14:paraId="039623FC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noWrap/>
            <w:hideMark/>
          </w:tcPr>
          <w:p w14:paraId="196E68E4" w14:textId="7B90588B" w:rsidR="00124804" w:rsidRPr="00124804" w:rsidRDefault="00124804" w:rsidP="00124804">
            <w:pP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ial register:</w:t>
            </w:r>
            <w: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US</w:t>
            </w: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Clinical trials register via clinicaltrials.gov</w:t>
            </w:r>
          </w:p>
        </w:tc>
        <w:tc>
          <w:tcPr>
            <w:tcW w:w="851" w:type="dxa"/>
            <w:noWrap/>
            <w:hideMark/>
          </w:tcPr>
          <w:p w14:paraId="3BBAAD46" w14:textId="77777777" w:rsidR="00124804" w:rsidRPr="00124804" w:rsidRDefault="00124804" w:rsidP="00124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124804" w:rsidRPr="00124804" w14:paraId="4291A7B3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44B4A4B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earch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field</w:t>
            </w:r>
            <w:proofErr w:type="spellEnd"/>
          </w:p>
        </w:tc>
        <w:tc>
          <w:tcPr>
            <w:tcW w:w="6662" w:type="dxa"/>
            <w:noWrap/>
            <w:hideMark/>
          </w:tcPr>
          <w:p w14:paraId="476DE168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851" w:type="dxa"/>
            <w:noWrap/>
            <w:hideMark/>
          </w:tcPr>
          <w:p w14:paraId="5D6D3B88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124804" w:rsidRPr="00124804" w14:paraId="02C30A97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68DB48F4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Intervention/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treatment</w:t>
            </w:r>
            <w:proofErr w:type="spellEnd"/>
          </w:p>
        </w:tc>
        <w:tc>
          <w:tcPr>
            <w:tcW w:w="6662" w:type="dxa"/>
            <w:hideMark/>
          </w:tcPr>
          <w:p w14:paraId="3F8AAB0E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(Robot AND microsurgery)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“Medical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”</w:t>
            </w:r>
          </w:p>
        </w:tc>
        <w:tc>
          <w:tcPr>
            <w:tcW w:w="851" w:type="dxa"/>
            <w:noWrap/>
            <w:hideMark/>
          </w:tcPr>
          <w:p w14:paraId="45D11FF0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124804" w:rsidRPr="00124804" w14:paraId="4B4EF137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0F79F283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itle and/or Title Acronym</w:t>
            </w:r>
          </w:p>
        </w:tc>
        <w:tc>
          <w:tcPr>
            <w:tcW w:w="6662" w:type="dxa"/>
            <w:hideMark/>
          </w:tcPr>
          <w:p w14:paraId="54595326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Lymphatic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thorac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01D7B532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2812</w:t>
            </w:r>
          </w:p>
        </w:tc>
      </w:tr>
      <w:tr w:rsidR="00124804" w:rsidRPr="00124804" w14:paraId="26696303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88B1B6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2" w:type="dxa"/>
            <w:hideMark/>
          </w:tcPr>
          <w:p w14:paraId="4D165EB8" w14:textId="0C9EE952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Combined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="003B5447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with</w:t>
            </w:r>
            <w:proofErr w:type="spellEnd"/>
            <w:r w:rsidR="003B5447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ND</w:t>
            </w:r>
          </w:p>
        </w:tc>
        <w:tc>
          <w:tcPr>
            <w:tcW w:w="851" w:type="dxa"/>
            <w:noWrap/>
            <w:hideMark/>
          </w:tcPr>
          <w:p w14:paraId="6E3C9D3F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</w:tbl>
    <w:p w14:paraId="6AFF2061" w14:textId="77777777" w:rsidR="00124804" w:rsidRDefault="00124804" w:rsidP="008E38D9">
      <w:pPr>
        <w:rPr>
          <w:lang w:val="en-US"/>
        </w:rPr>
      </w:pPr>
    </w:p>
    <w:tbl>
      <w:tblPr>
        <w:tblStyle w:val="EinfacheTabelle4"/>
        <w:tblW w:w="878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276"/>
        <w:gridCol w:w="6662"/>
        <w:gridCol w:w="851"/>
      </w:tblGrid>
      <w:tr w:rsidR="00124804" w:rsidRPr="00124804" w14:paraId="6346700C" w14:textId="77777777" w:rsidTr="00720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noWrap/>
            <w:hideMark/>
          </w:tcPr>
          <w:p w14:paraId="3AF06356" w14:textId="178AA0DD" w:rsidR="00124804" w:rsidRPr="00124804" w:rsidRDefault="00124804" w:rsidP="00124804">
            <w:pP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Trial register:</w:t>
            </w:r>
            <w:r>
              <w:rPr>
                <w:rFonts w:ascii="Aptos" w:eastAsia="Times New Roman" w:hAnsi="Aptos" w:cs="Calibri"/>
                <w:b w:val="0"/>
                <w:bCs w:val="0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WHO International Clinical Trials Registry Platform via Search Portal</w:t>
            </w:r>
          </w:p>
        </w:tc>
        <w:tc>
          <w:tcPr>
            <w:tcW w:w="851" w:type="dxa"/>
            <w:noWrap/>
            <w:hideMark/>
          </w:tcPr>
          <w:p w14:paraId="331FBA9A" w14:textId="77777777" w:rsidR="00124804" w:rsidRPr="00124804" w:rsidRDefault="00124804" w:rsidP="00124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124804" w:rsidRPr="00124804" w14:paraId="13B8A31B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E7F55FC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Search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field</w:t>
            </w:r>
            <w:proofErr w:type="spellEnd"/>
          </w:p>
        </w:tc>
        <w:tc>
          <w:tcPr>
            <w:tcW w:w="6662" w:type="dxa"/>
            <w:noWrap/>
            <w:hideMark/>
          </w:tcPr>
          <w:p w14:paraId="66127BFC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Query</w:t>
            </w:r>
          </w:p>
        </w:tc>
        <w:tc>
          <w:tcPr>
            <w:tcW w:w="851" w:type="dxa"/>
            <w:noWrap/>
            <w:hideMark/>
          </w:tcPr>
          <w:p w14:paraId="6E2B71C6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b/>
                <w:bCs/>
                <w:color w:val="000000" w:themeColor="text1"/>
                <w:kern w:val="0"/>
                <w:sz w:val="16"/>
                <w:szCs w:val="16"/>
                <w14:ligatures w14:val="none"/>
              </w:rPr>
              <w:t>Results</w:t>
            </w:r>
            <w:proofErr w:type="spellEnd"/>
          </w:p>
        </w:tc>
      </w:tr>
      <w:tr w:rsidR="00124804" w:rsidRPr="00124804" w14:paraId="58751B2C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2D56051F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6662" w:type="dxa"/>
            <w:hideMark/>
          </w:tcPr>
          <w:p w14:paraId="580F4695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(robot* AND (surg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g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upermicrosurg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anastom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* OR platform* OR reconstruct* OR bypass OR shunt OR transplant* OR transfer OR flap OR LVA OR LNVA OR VLNT OR LTT OR TDVA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Symani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MUSA OR MUSA-2 OR MUSA-3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sure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 xml:space="preserve"> OR "medical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microinstruments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:lang w:val="en-US"/>
                <w14:ligatures w14:val="none"/>
              </w:rPr>
              <w:t>"))</w:t>
            </w:r>
          </w:p>
        </w:tc>
        <w:tc>
          <w:tcPr>
            <w:tcW w:w="851" w:type="dxa"/>
            <w:noWrap/>
            <w:hideMark/>
          </w:tcPr>
          <w:p w14:paraId="5D13B78A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99</w:t>
            </w:r>
          </w:p>
        </w:tc>
      </w:tr>
      <w:tr w:rsidR="00124804" w:rsidRPr="00124804" w14:paraId="7C9DA72A" w14:textId="77777777" w:rsidTr="00720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FA0525C" w14:textId="77777777" w:rsidR="00124804" w:rsidRPr="00124804" w:rsidRDefault="00124804" w:rsidP="00124804">
            <w:pPr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Title </w:t>
            </w:r>
          </w:p>
        </w:tc>
        <w:tc>
          <w:tcPr>
            <w:tcW w:w="6662" w:type="dxa"/>
            <w:hideMark/>
          </w:tcPr>
          <w:p w14:paraId="6484520F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Lymphatic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OR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thoracic</w:t>
            </w:r>
            <w:proofErr w:type="spellEnd"/>
          </w:p>
        </w:tc>
        <w:tc>
          <w:tcPr>
            <w:tcW w:w="851" w:type="dxa"/>
            <w:noWrap/>
            <w:hideMark/>
          </w:tcPr>
          <w:p w14:paraId="434D03F5" w14:textId="77777777" w:rsidR="00124804" w:rsidRPr="00124804" w:rsidRDefault="00124804" w:rsidP="001248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5997</w:t>
            </w:r>
          </w:p>
        </w:tc>
      </w:tr>
      <w:tr w:rsidR="00124804" w:rsidRPr="00124804" w14:paraId="2531159D" w14:textId="77777777" w:rsidTr="00720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22FC4E" w14:textId="77777777" w:rsidR="00124804" w:rsidRPr="00124804" w:rsidRDefault="00124804" w:rsidP="00124804">
            <w:pPr>
              <w:jc w:val="right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62" w:type="dxa"/>
            <w:hideMark/>
          </w:tcPr>
          <w:p w14:paraId="24361487" w14:textId="77777777" w:rsidR="00124804" w:rsidRPr="00124804" w:rsidRDefault="00124804" w:rsidP="00720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Combined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with</w:t>
            </w:r>
            <w:proofErr w:type="spellEnd"/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AND</w:t>
            </w:r>
          </w:p>
        </w:tc>
        <w:tc>
          <w:tcPr>
            <w:tcW w:w="851" w:type="dxa"/>
            <w:noWrap/>
            <w:hideMark/>
          </w:tcPr>
          <w:p w14:paraId="49BE50DD" w14:textId="77777777" w:rsidR="00124804" w:rsidRPr="00124804" w:rsidRDefault="00124804" w:rsidP="001248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124804">
              <w:rPr>
                <w:rFonts w:ascii="Aptos" w:eastAsia="Times New Roman" w:hAnsi="Aptos" w:cs="Calibri"/>
                <w:color w:val="000000" w:themeColor="text1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</w:tbl>
    <w:p w14:paraId="4714296B" w14:textId="77777777" w:rsidR="00124804" w:rsidRPr="008E38D9" w:rsidRDefault="00124804" w:rsidP="008E38D9">
      <w:pPr>
        <w:rPr>
          <w:lang w:val="en-US"/>
        </w:rPr>
      </w:pPr>
    </w:p>
    <w:sectPr w:rsidR="00124804" w:rsidRPr="008E38D9" w:rsidSect="004B502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attachedTemplate r:id="rId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D9"/>
    <w:rsid w:val="00051A62"/>
    <w:rsid w:val="000A24E6"/>
    <w:rsid w:val="000B032D"/>
    <w:rsid w:val="00106BB2"/>
    <w:rsid w:val="00114429"/>
    <w:rsid w:val="00124804"/>
    <w:rsid w:val="0015151D"/>
    <w:rsid w:val="00161C82"/>
    <w:rsid w:val="001761CD"/>
    <w:rsid w:val="00182609"/>
    <w:rsid w:val="001A22E0"/>
    <w:rsid w:val="00204421"/>
    <w:rsid w:val="002279E9"/>
    <w:rsid w:val="002669A5"/>
    <w:rsid w:val="002953A1"/>
    <w:rsid w:val="00304F43"/>
    <w:rsid w:val="00337625"/>
    <w:rsid w:val="003B5447"/>
    <w:rsid w:val="003B63E8"/>
    <w:rsid w:val="003D4865"/>
    <w:rsid w:val="003F372C"/>
    <w:rsid w:val="00446236"/>
    <w:rsid w:val="004B2423"/>
    <w:rsid w:val="004B502D"/>
    <w:rsid w:val="00521139"/>
    <w:rsid w:val="00537775"/>
    <w:rsid w:val="00576580"/>
    <w:rsid w:val="00584CEE"/>
    <w:rsid w:val="00596B95"/>
    <w:rsid w:val="005C4000"/>
    <w:rsid w:val="005E3C62"/>
    <w:rsid w:val="005E3D8A"/>
    <w:rsid w:val="00625767"/>
    <w:rsid w:val="00674DCC"/>
    <w:rsid w:val="006928B7"/>
    <w:rsid w:val="006F3D43"/>
    <w:rsid w:val="007208DE"/>
    <w:rsid w:val="00720AB6"/>
    <w:rsid w:val="0074751A"/>
    <w:rsid w:val="0076716D"/>
    <w:rsid w:val="007746E5"/>
    <w:rsid w:val="007E2861"/>
    <w:rsid w:val="00806D89"/>
    <w:rsid w:val="00814358"/>
    <w:rsid w:val="008B78E4"/>
    <w:rsid w:val="008E38D9"/>
    <w:rsid w:val="008F3C4E"/>
    <w:rsid w:val="00912AC7"/>
    <w:rsid w:val="00914B21"/>
    <w:rsid w:val="00947A5A"/>
    <w:rsid w:val="00961E71"/>
    <w:rsid w:val="00970D23"/>
    <w:rsid w:val="00985AAC"/>
    <w:rsid w:val="00A0753D"/>
    <w:rsid w:val="00AA22D8"/>
    <w:rsid w:val="00AA623F"/>
    <w:rsid w:val="00AE564A"/>
    <w:rsid w:val="00B02978"/>
    <w:rsid w:val="00B77573"/>
    <w:rsid w:val="00BB2C1F"/>
    <w:rsid w:val="00BE1B2A"/>
    <w:rsid w:val="00C841CC"/>
    <w:rsid w:val="00CA7893"/>
    <w:rsid w:val="00CC56AE"/>
    <w:rsid w:val="00D50E08"/>
    <w:rsid w:val="00D76685"/>
    <w:rsid w:val="00D87D4F"/>
    <w:rsid w:val="00D96FA2"/>
    <w:rsid w:val="00DE0C30"/>
    <w:rsid w:val="00DF5C12"/>
    <w:rsid w:val="00E37F86"/>
    <w:rsid w:val="00E520C9"/>
    <w:rsid w:val="00E95AA1"/>
    <w:rsid w:val="00EE5802"/>
    <w:rsid w:val="00EF7377"/>
    <w:rsid w:val="00F12AB9"/>
    <w:rsid w:val="00F95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C77FE0B"/>
  <w15:chartTrackingRefBased/>
  <w15:docId w15:val="{40804DC3-2991-EE48-9ED8-0FF0A798D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38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8E38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6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995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.imholz@gmail.com</dc:creator>
  <cp:keywords/>
  <dc:description/>
  <cp:lastModifiedBy>Carlotta Imholz</cp:lastModifiedBy>
  <cp:revision>12</cp:revision>
  <dcterms:created xsi:type="dcterms:W3CDTF">2024-08-08T10:12:00Z</dcterms:created>
  <dcterms:modified xsi:type="dcterms:W3CDTF">2024-08-08T10:48:00Z</dcterms:modified>
</cp:coreProperties>
</file>